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BD81F" w14:textId="76675F61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LEA motif sequences</w:t>
      </w:r>
    </w:p>
    <w:p w14:paraId="33879F63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</w:p>
    <w:p w14:paraId="179A1911" w14:textId="77777777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&gt;</w:t>
      </w:r>
      <w:r w:rsidRPr="0035355F">
        <w:rPr>
          <w:rFonts w:ascii="Arial" w:hAnsi="Arial" w:cs="Arial"/>
          <w:b/>
          <w:bCs/>
          <w:sz w:val="20"/>
          <w:szCs w:val="20"/>
        </w:rPr>
        <w:t>At11</w:t>
      </w:r>
    </w:p>
    <w:p w14:paraId="3B3ED6F5" w14:textId="2ADBF9F8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  <w:r w:rsidRPr="0035355F">
        <w:rPr>
          <w:rFonts w:ascii="Arial" w:hAnsi="Arial" w:cs="Arial"/>
          <w:sz w:val="20"/>
          <w:szCs w:val="20"/>
        </w:rPr>
        <w:t xml:space="preserve">AKSKADETLES </w:t>
      </w:r>
    </w:p>
    <w:p w14:paraId="6EAF339A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</w:p>
    <w:p w14:paraId="45613610" w14:textId="77777777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&gt;</w:t>
      </w:r>
      <w:r w:rsidRPr="0035355F">
        <w:rPr>
          <w:rFonts w:ascii="Arial" w:hAnsi="Arial" w:cs="Arial"/>
          <w:b/>
          <w:bCs/>
          <w:sz w:val="20"/>
          <w:szCs w:val="20"/>
        </w:rPr>
        <w:t>Aav11</w:t>
      </w:r>
    </w:p>
    <w:p w14:paraId="74C94998" w14:textId="3D63CB85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  <w:r w:rsidRPr="0035355F">
        <w:rPr>
          <w:rFonts w:ascii="Arial" w:hAnsi="Arial" w:cs="Arial"/>
          <w:sz w:val="20"/>
          <w:szCs w:val="20"/>
        </w:rPr>
        <w:t xml:space="preserve">LRDTAAEKLHQ </w:t>
      </w:r>
    </w:p>
    <w:p w14:paraId="595EDDBD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</w:p>
    <w:p w14:paraId="23DCB35C" w14:textId="4E18DFA8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&gt;He</w:t>
      </w:r>
      <w:r w:rsidRPr="0035355F">
        <w:rPr>
          <w:rFonts w:ascii="Arial" w:hAnsi="Arial" w:cs="Arial"/>
          <w:b/>
          <w:bCs/>
          <w:sz w:val="20"/>
          <w:szCs w:val="20"/>
        </w:rPr>
        <w:t>11</w:t>
      </w:r>
    </w:p>
    <w:p w14:paraId="69194F31" w14:textId="64D98C4A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  <w:r w:rsidRPr="0035355F">
        <w:rPr>
          <w:rFonts w:ascii="Arial" w:hAnsi="Arial" w:cs="Arial"/>
          <w:sz w:val="20"/>
          <w:szCs w:val="20"/>
        </w:rPr>
        <w:t xml:space="preserve">LKDKAGSAWNQ </w:t>
      </w:r>
    </w:p>
    <w:p w14:paraId="40663E37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</w:p>
    <w:p w14:paraId="1C9CBB9A" w14:textId="2264821A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&gt;Av</w:t>
      </w:r>
      <w:r w:rsidRPr="0035355F">
        <w:rPr>
          <w:rFonts w:ascii="Arial" w:hAnsi="Arial" w:cs="Arial"/>
          <w:b/>
          <w:bCs/>
          <w:sz w:val="20"/>
          <w:szCs w:val="20"/>
        </w:rPr>
        <w:t>11</w:t>
      </w:r>
    </w:p>
    <w:p w14:paraId="67CDDB01" w14:textId="750359E6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  <w:r w:rsidRPr="0035355F">
        <w:rPr>
          <w:rFonts w:ascii="Arial" w:hAnsi="Arial" w:cs="Arial"/>
          <w:sz w:val="20"/>
          <w:szCs w:val="20"/>
        </w:rPr>
        <w:t xml:space="preserve">KDKAAEALDAI  </w:t>
      </w:r>
    </w:p>
    <w:p w14:paraId="3FBB516E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</w:p>
    <w:p w14:paraId="7BA1284F" w14:textId="77777777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&gt;</w:t>
      </w:r>
      <w:r w:rsidRPr="0035355F">
        <w:rPr>
          <w:rFonts w:ascii="Arial" w:hAnsi="Arial" w:cs="Arial"/>
          <w:b/>
          <w:bCs/>
          <w:sz w:val="20"/>
          <w:szCs w:val="20"/>
        </w:rPr>
        <w:t>At22</w:t>
      </w:r>
    </w:p>
    <w:p w14:paraId="18DE97A1" w14:textId="70945BC0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  <w:r w:rsidRPr="0035355F">
        <w:rPr>
          <w:rFonts w:ascii="Arial" w:hAnsi="Arial" w:cs="Arial"/>
          <w:sz w:val="20"/>
          <w:szCs w:val="20"/>
        </w:rPr>
        <w:t xml:space="preserve">AKSKADETLESAKSKADETLES </w:t>
      </w:r>
    </w:p>
    <w:p w14:paraId="7E321BC7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</w:p>
    <w:p w14:paraId="7073DA38" w14:textId="77777777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&gt;</w:t>
      </w:r>
      <w:r w:rsidRPr="0035355F">
        <w:rPr>
          <w:rFonts w:ascii="Arial" w:hAnsi="Arial" w:cs="Arial"/>
          <w:b/>
          <w:bCs/>
          <w:sz w:val="20"/>
          <w:szCs w:val="20"/>
        </w:rPr>
        <w:t>At44</w:t>
      </w:r>
    </w:p>
    <w:p w14:paraId="2E6BB137" w14:textId="54BF3B82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  <w:r w:rsidRPr="0035355F">
        <w:rPr>
          <w:rFonts w:ascii="Arial" w:hAnsi="Arial" w:cs="Arial"/>
          <w:sz w:val="20"/>
          <w:szCs w:val="20"/>
        </w:rPr>
        <w:t>AKSKADETLESAKSKADETLESAKSKADETLESAKSKADETLES</w:t>
      </w:r>
    </w:p>
    <w:p w14:paraId="41693AD0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</w:p>
    <w:p w14:paraId="5C0A8083" w14:textId="77777777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&gt;</w:t>
      </w:r>
      <w:r w:rsidRPr="0035355F">
        <w:rPr>
          <w:rFonts w:ascii="Arial" w:hAnsi="Arial" w:cs="Arial"/>
          <w:b/>
          <w:bCs/>
          <w:sz w:val="20"/>
          <w:szCs w:val="20"/>
        </w:rPr>
        <w:t>At20</w:t>
      </w:r>
    </w:p>
    <w:p w14:paraId="1216B088" w14:textId="19F1173B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  <w:r w:rsidRPr="0035355F">
        <w:rPr>
          <w:rFonts w:ascii="Arial" w:hAnsi="Arial" w:cs="Arial"/>
          <w:sz w:val="20"/>
          <w:szCs w:val="20"/>
        </w:rPr>
        <w:t xml:space="preserve">AKEKLNIGGAKAQGHAEKTM </w:t>
      </w:r>
    </w:p>
    <w:p w14:paraId="3F91F49F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</w:p>
    <w:p w14:paraId="1D073378" w14:textId="433FA2DA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Full-length proteins</w:t>
      </w:r>
    </w:p>
    <w:p w14:paraId="40843657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</w:p>
    <w:p w14:paraId="67EEEF4A" w14:textId="491833B3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&gt;AtLEA3-3</w:t>
      </w:r>
    </w:p>
    <w:p w14:paraId="060A0902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  <w:r w:rsidRPr="0035355F">
        <w:rPr>
          <w:rFonts w:ascii="Arial" w:hAnsi="Arial" w:cs="Arial"/>
          <w:sz w:val="20"/>
          <w:szCs w:val="20"/>
        </w:rPr>
        <w:t>MASHQEQSYKAGETRGKAQEKTGEAMGTMGDKTQAAKDKTQETAQSAQQKAHETAQSAKDKTSQAAQTTQERAQESKDKTGSYMSETGEAIKNKAHDAAEYTKETAEAGKEKTSGILGQTGEQVKQMAMGATDAVKHTLGLRTDEGNKEHVSSAPSTTTTTTTRETQRK</w:t>
      </w:r>
    </w:p>
    <w:p w14:paraId="3A900AD9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</w:p>
    <w:p w14:paraId="574FEAC9" w14:textId="4A0846C7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&gt;AavLEA1</w:t>
      </w:r>
    </w:p>
    <w:p w14:paraId="2FEF038D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  <w:r w:rsidRPr="0035355F">
        <w:rPr>
          <w:rFonts w:ascii="Arial" w:hAnsi="Arial" w:cs="Arial"/>
          <w:sz w:val="20"/>
          <w:szCs w:val="20"/>
        </w:rPr>
        <w:t>MSSQQNQNRQGEQQEQGYMEAAKEKVVNAWESTKETLSSTAQAAAEKTAEFRDSAGETIRDLTGQAQEKGQEFKERAGEKAEETKQRAGEKMDETKQRAGEMRENAGQKMEEYKQQGKGKAEELRDTAAEKLHQAGEKVKGRD</w:t>
      </w:r>
    </w:p>
    <w:p w14:paraId="7D85C9DF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</w:p>
    <w:p w14:paraId="7F680C97" w14:textId="77777777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&gt;HeLEA68614</w:t>
      </w:r>
    </w:p>
    <w:p w14:paraId="55B7EAED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  <w:r w:rsidRPr="0035355F">
        <w:rPr>
          <w:rFonts w:ascii="Arial" w:hAnsi="Arial" w:cs="Arial"/>
          <w:sz w:val="20"/>
          <w:szCs w:val="20"/>
        </w:rPr>
        <w:t>MFLARNVSRVALRSVSLSPAAIPQQQHAGVAAVYAVRFASSSGSGRPADNWAESQKEKAKAGLKDAQAEVGKVAREVKDKAAGGIEQAKDAVKQGANDLKRSGSRTFENAKDDIQAKAQHAKSDLKGAKHQAEGVVENVKEAAENAWEKTKDVAENLKDKVQSPGGLADKAANAWETVKDRAQDAASEVKHKAGDLKDKAQQVIHDATTQSGDNRKQDQQQRRDSQGSQSGQNSRSRN</w:t>
      </w:r>
    </w:p>
    <w:p w14:paraId="2791B32F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</w:p>
    <w:p w14:paraId="0BBC597F" w14:textId="77777777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&gt;AvLEA1C</w:t>
      </w:r>
    </w:p>
    <w:p w14:paraId="53C216FB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  <w:r w:rsidRPr="0035355F">
        <w:rPr>
          <w:rFonts w:ascii="Arial" w:hAnsi="Arial" w:cs="Arial"/>
          <w:sz w:val="20"/>
          <w:szCs w:val="20"/>
        </w:rPr>
        <w:t>MNKFLSILCLVLCISATFAKQSATEQAVNAAADLKDKVKDAASAAYDAASPKVAEGAEFIKDKAEQAYETGSKVAGEYADVAKEKLAKVADDVKASAQNFANDASKTGQEYAQEGLKQGQKLGEQAFEVGKDKANEALKAAQKSGADAYEAALEYGADGVKRAKQLPEQTVELSRDKANEALKAARHAAGDSIDSATEYVQETRKQASKKAKETTEEASEKAQKAKRNADL</w:t>
      </w:r>
    </w:p>
    <w:p w14:paraId="1042160F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</w:p>
    <w:p w14:paraId="57F87DB7" w14:textId="77777777" w:rsidR="0035355F" w:rsidRPr="0035355F" w:rsidRDefault="0035355F" w:rsidP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&gt;AtLEA4-2</w:t>
      </w:r>
    </w:p>
    <w:p w14:paraId="72FBA9D9" w14:textId="77777777" w:rsidR="0035355F" w:rsidRPr="0035355F" w:rsidRDefault="0035355F" w:rsidP="0035355F">
      <w:pPr>
        <w:rPr>
          <w:rFonts w:ascii="Arial" w:hAnsi="Arial" w:cs="Arial"/>
          <w:sz w:val="20"/>
          <w:szCs w:val="20"/>
        </w:rPr>
      </w:pPr>
      <w:r w:rsidRPr="0035355F">
        <w:rPr>
          <w:rFonts w:ascii="Arial" w:hAnsi="Arial" w:cs="Arial"/>
          <w:sz w:val="20"/>
          <w:szCs w:val="20"/>
        </w:rPr>
        <w:t>MQSAKEKISDMASTAKEKLNIGGAKAQGHAEKTMARTKKEKKLAQEREKSKEAQAKADLHQSKAEHAADAQVHGHHLPGHSTYPTRATGANYPPGQI</w:t>
      </w:r>
    </w:p>
    <w:p w14:paraId="77A80F77" w14:textId="77777777" w:rsidR="00BC753E" w:rsidRPr="0035355F" w:rsidRDefault="00BC753E">
      <w:pPr>
        <w:rPr>
          <w:rFonts w:ascii="Arial" w:hAnsi="Arial" w:cs="Arial"/>
          <w:sz w:val="20"/>
          <w:szCs w:val="20"/>
        </w:rPr>
      </w:pPr>
    </w:p>
    <w:p w14:paraId="2282C50D" w14:textId="69F25C53" w:rsidR="0035355F" w:rsidRPr="0035355F" w:rsidRDefault="0035355F">
      <w:pPr>
        <w:rPr>
          <w:rFonts w:ascii="Arial" w:hAnsi="Arial" w:cs="Arial"/>
          <w:b/>
          <w:bCs/>
          <w:sz w:val="20"/>
          <w:szCs w:val="20"/>
        </w:rPr>
      </w:pPr>
      <w:r w:rsidRPr="0035355F">
        <w:rPr>
          <w:rFonts w:ascii="Arial" w:hAnsi="Arial" w:cs="Arial"/>
          <w:b/>
          <w:bCs/>
          <w:sz w:val="20"/>
          <w:szCs w:val="20"/>
        </w:rPr>
        <w:t>&gt;CAHS D</w:t>
      </w:r>
    </w:p>
    <w:p w14:paraId="77A20998" w14:textId="2785B98A" w:rsidR="0035355F" w:rsidRPr="0035355F" w:rsidRDefault="0035355F">
      <w:pPr>
        <w:rPr>
          <w:rFonts w:ascii="Arial" w:hAnsi="Arial" w:cs="Arial"/>
          <w:sz w:val="20"/>
          <w:szCs w:val="20"/>
        </w:rPr>
      </w:pPr>
      <w:r w:rsidRPr="0035355F">
        <w:rPr>
          <w:rFonts w:ascii="Arial" w:hAnsi="Arial" w:cs="Arial"/>
          <w:color w:val="000000"/>
          <w:sz w:val="20"/>
          <w:szCs w:val="20"/>
          <w:shd w:val="clear" w:color="auto" w:fill="FFFFFF"/>
        </w:rPr>
        <w:t>MSGRNVESHMERNEKVVVNNSGHADVKKQQQQVEHTEFTHTEVKAPLIHPAPPIISTGAAGLAEEIVGQGFTASAARISGGTAEVHLQPSAAMTEEARRDQERYRQEQESIAKQQEREMEKKTEAYRKTAEAEAEKIRKELEKQHARDVEFRKDLIESTIDRQKREVDLEAKMAKRELDREGQLAKEALERSRLATNVEVNFDSAAGHTVSGGTTVSTSDKMEIKRN</w:t>
      </w:r>
    </w:p>
    <w:sectPr w:rsidR="0035355F" w:rsidRPr="00353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55F"/>
    <w:rsid w:val="0035355F"/>
    <w:rsid w:val="00981316"/>
    <w:rsid w:val="00BC753E"/>
    <w:rsid w:val="00F3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E61DB"/>
  <w15:chartTrackingRefBased/>
  <w15:docId w15:val="{358D1E23-9318-424E-BA82-39B84DECD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2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dha K C</dc:creator>
  <cp:keywords/>
  <dc:description/>
  <cp:lastModifiedBy>Shraddha K C</cp:lastModifiedBy>
  <cp:revision>1</cp:revision>
  <dcterms:created xsi:type="dcterms:W3CDTF">2024-02-14T21:41:00Z</dcterms:created>
  <dcterms:modified xsi:type="dcterms:W3CDTF">2024-02-14T21:45:00Z</dcterms:modified>
</cp:coreProperties>
</file>